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S5 Table. </w:t>
      </w:r>
      <w:bookmarkStart w:id="0" w:name="_Hlk52867924"/>
      <w:r>
        <w:rPr>
          <w:rFonts w:cs="Arial" w:ascii="Arial" w:hAnsi="Arial"/>
          <w:b/>
          <w:sz w:val="20"/>
          <w:szCs w:val="20"/>
          <w:lang w:val="en-US"/>
        </w:rPr>
        <w:t>Association between results of PCR for COVID-19 and long-term treatment with RAAS antagonists: The worst hypothesis (all “probable” COVID-19 patients are classified as no-COVID-19 patients).</w:t>
      </w:r>
      <w:bookmarkEnd w:id="0"/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4"/>
        <w:gridCol w:w="2242"/>
        <w:gridCol w:w="2848"/>
        <w:gridCol w:w="2545"/>
        <w:gridCol w:w="2545"/>
        <w:gridCol w:w="1276"/>
      </w:tblGrid>
      <w:tr>
        <w:trPr/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CR-confirmed COVID-19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CR COVID-19 negative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249" w:firstLine="249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249" w:firstLine="249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>
        <w:trPr/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N = 684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N = 396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N = 288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249" w:firstLine="249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249" w:firstLine="249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AAS inhibitors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249" w:firstLine="249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249" w:firstLine="249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ab/>
              <w:t>ACEI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3 (13.6)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4 (13.6)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9 (13.5)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249" w:firstLine="249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 (0.7–1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249" w:firstLine="24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</w:t>
            </w:r>
          </w:p>
        </w:tc>
      </w:tr>
      <w:tr>
        <w:trPr/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ab/>
              <w:t>ARB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0 (17.5)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9 (19.9)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1 (14.2)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249" w:firstLine="24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 (1.0–2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249" w:firstLine="24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2</w:t>
            </w:r>
          </w:p>
        </w:tc>
      </w:tr>
      <w:tr>
        <w:trPr/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ab/>
              <w:t>MRB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 (0.9)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(1.3)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249" w:firstLine="24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 (0.5–27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249" w:firstLine="24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0</w:t>
            </w:r>
          </w:p>
        </w:tc>
      </w:tr>
      <w:tr>
        <w:trPr/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ab/>
              <w:t>≥ 1 RAAS inhibitor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15 (31.4)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6 (34.3)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9 (27.4)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249" w:firstLine="24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 (1.0–1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249" w:firstLine="24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5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 xml:space="preserve">Data are number (%), unless otherwise indicated. ACEI indicates angiotensin converting enzyme inhibitor; ARB, angiotensin II type 1 receptor blocker; CI, confidence interval; COVID-19, coronavirus disease 2019; MRB, mineralocorticoid receptor blocker; OR, odds ratio; PCR, polymerase chain reaction; RAAS, renin-angiotensin-aldosterone system. 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a </w:t>
      </w:r>
      <w:r>
        <w:rPr>
          <w:rFonts w:cs="Arial" w:ascii="Arial" w:hAnsi="Arial"/>
          <w:sz w:val="20"/>
          <w:szCs w:val="20"/>
          <w:lang w:val="en-US"/>
        </w:rPr>
        <w:t>Totals are not equal to the sums of components, due to combinations of RAAS antagonists or multiple indications for RAAS antagonists.</w:t>
      </w:r>
    </w:p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6T15:21:00Z</dcterms:created>
  <dc:creator>GEORGES Jean-Louis</dc:creator>
  <dc:description/>
  <dc:language>en-US</dc:language>
  <cp:lastModifiedBy>GEORGES Jean-Louis</cp:lastModifiedBy>
  <dcterms:modified xsi:type="dcterms:W3CDTF">2020-10-06T15:21:00Z</dcterms:modified>
  <cp:revision>3</cp:revision>
  <dc:subject/>
  <dc:title/>
</cp:coreProperties>
</file>